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78A7775" w14:textId="00BD63D5" w:rsidR="0031690F" w:rsidRPr="0031690F" w:rsidRDefault="0031690F" w:rsidP="00DB07E8">
      <w:pPr>
        <w:rPr>
          <w:b/>
          <w:bCs/>
        </w:rPr>
      </w:pPr>
      <w:r w:rsidRPr="0031690F">
        <w:rPr>
          <w:b/>
          <w:bCs/>
        </w:rPr>
        <w:t>References included in Figure 1:</w:t>
      </w:r>
    </w:p>
    <w:p w14:paraId="693E20CE" w14:textId="682611EC" w:rsidR="00DB07E8" w:rsidRDefault="00DB07E8" w:rsidP="00DB07E8">
      <w:r w:rsidRPr="00DB07E8">
        <w:t>Le Grange, D., Lock, J., Agras, W. S., Bryson, S. W., &amp; Jo, B. (2015). Randomized clinical trial of family-based treatment and cognitive-behavioral therapy for adolescent bulimia nervosa. </w:t>
      </w:r>
      <w:r w:rsidRPr="00DB07E8">
        <w:rPr>
          <w:i/>
          <w:iCs/>
        </w:rPr>
        <w:t>Journal of the American Academy of Child &amp; Adolescent Psychiatry</w:t>
      </w:r>
      <w:r w:rsidRPr="00DB07E8">
        <w:t>, </w:t>
      </w:r>
      <w:r w:rsidRPr="00DB07E8">
        <w:rPr>
          <w:i/>
          <w:iCs/>
        </w:rPr>
        <w:t>54</w:t>
      </w:r>
      <w:r w:rsidRPr="00DB07E8">
        <w:t xml:space="preserve">(11), 886-894.   </w:t>
      </w:r>
    </w:p>
    <w:p w14:paraId="57AB6BEA" w14:textId="77777777" w:rsidR="00DB07E8" w:rsidRDefault="00DB07E8" w:rsidP="00DB07E8">
      <w:r w:rsidRPr="00DB07E8">
        <w:t>Le Grange, D., Crosby, R. D., Rathouz, P. J., &amp; Leventhal, B. L. (2007). A randomized controlled comparison of family-based treatment and supportive psychotherapy for adolescent bulimia nervosa. </w:t>
      </w:r>
      <w:r w:rsidRPr="00DB07E8">
        <w:rPr>
          <w:i/>
          <w:iCs/>
        </w:rPr>
        <w:t>Archives of General Psychiatry</w:t>
      </w:r>
      <w:r w:rsidRPr="00DB07E8">
        <w:t>, </w:t>
      </w:r>
      <w:r w:rsidRPr="00DB07E8">
        <w:rPr>
          <w:i/>
          <w:iCs/>
        </w:rPr>
        <w:t>64</w:t>
      </w:r>
      <w:r w:rsidRPr="00DB07E8">
        <w:t xml:space="preserve">(9), 1049-1056   </w:t>
      </w:r>
    </w:p>
    <w:p w14:paraId="51EFCF9B" w14:textId="77777777" w:rsidR="00DB07E8" w:rsidRDefault="00DB07E8" w:rsidP="00DB07E8">
      <w:pPr>
        <w:rPr>
          <w:lang w:val="nl-NL"/>
        </w:rPr>
      </w:pPr>
      <w:r w:rsidRPr="00DB07E8">
        <w:t>Walsh, B. T., Kaplan, A. S., Attia, E., Olmsted, M., Parides, M., Carter, J. C. &amp; Rockert, W. (2004). Fluoxetine after weight restoration in anorexia nervosa: a randomized controlled trial. </w:t>
      </w:r>
      <w:r w:rsidRPr="00DB07E8">
        <w:rPr>
          <w:i/>
          <w:iCs/>
          <w:lang w:val="nl-NL"/>
        </w:rPr>
        <w:t>Jama</w:t>
      </w:r>
      <w:r w:rsidRPr="00DB07E8">
        <w:rPr>
          <w:lang w:val="nl-NL"/>
        </w:rPr>
        <w:t>, </w:t>
      </w:r>
      <w:r w:rsidRPr="00DB07E8">
        <w:rPr>
          <w:i/>
          <w:iCs/>
          <w:lang w:val="nl-NL"/>
        </w:rPr>
        <w:t>295</w:t>
      </w:r>
      <w:r w:rsidRPr="00DB07E8">
        <w:rPr>
          <w:lang w:val="nl-NL"/>
        </w:rPr>
        <w:t xml:space="preserve">(22), 2605-2612.   </w:t>
      </w:r>
    </w:p>
    <w:p w14:paraId="24DD877F" w14:textId="77777777" w:rsidR="00DB07E8" w:rsidRDefault="00DB07E8" w:rsidP="00DB07E8">
      <w:r w:rsidRPr="00DB07E8">
        <w:rPr>
          <w:lang w:val="nl-NL"/>
        </w:rPr>
        <w:t xml:space="preserve">Wagner, B., Nagl, M., Dölemeyer, R., Klinitzke, G., Steinig, J., Hilbert, A., &amp; Kersting, A. (2013). </w:t>
      </w:r>
      <w:r w:rsidRPr="00DB07E8">
        <w:t>Randomized controlled trial of an internet-based cognitive-behavioral treatment program for binge-eating disorder. </w:t>
      </w:r>
      <w:r w:rsidRPr="00DB07E8">
        <w:rPr>
          <w:i/>
          <w:iCs/>
        </w:rPr>
        <w:t>Behavior Therapy</w:t>
      </w:r>
      <w:r w:rsidRPr="00DB07E8">
        <w:t>, </w:t>
      </w:r>
      <w:r w:rsidRPr="00DB07E8">
        <w:rPr>
          <w:i/>
          <w:iCs/>
        </w:rPr>
        <w:t>47</w:t>
      </w:r>
      <w:r w:rsidRPr="00DB07E8">
        <w:t xml:space="preserve">(4), 500-514.   </w:t>
      </w:r>
    </w:p>
    <w:p w14:paraId="641B3A4A" w14:textId="77777777" w:rsidR="00DB07E8" w:rsidRDefault="00DB07E8" w:rsidP="00DB07E8">
      <w:r w:rsidRPr="00DB07E8">
        <w:t>Carter, J. C., Olmsted, M. P., Kaplan, A. S., McCabe, R. E., Mills, J. S., &amp; Aimé, A. (2003). Self-help for bulimia nervosa: a randomized controlled trial. </w:t>
      </w:r>
      <w:r w:rsidRPr="00DB07E8">
        <w:rPr>
          <w:i/>
          <w:iCs/>
        </w:rPr>
        <w:t>American Journal of Psychiatry</w:t>
      </w:r>
      <w:r w:rsidRPr="00DB07E8">
        <w:t>, </w:t>
      </w:r>
      <w:r w:rsidRPr="00DB07E8">
        <w:rPr>
          <w:i/>
          <w:iCs/>
        </w:rPr>
        <w:t>160</w:t>
      </w:r>
      <w:r w:rsidRPr="00DB07E8">
        <w:t xml:space="preserve">(5), 973-978.     </w:t>
      </w:r>
    </w:p>
    <w:p w14:paraId="7D8FD821" w14:textId="77777777" w:rsidR="00DB07E8" w:rsidRDefault="00DB07E8" w:rsidP="00DB07E8">
      <w:r w:rsidRPr="00DB07E8">
        <w:t>Olmsted, M. P., Davis, R., Rockert, W., Irvine, M. J., Eagle, M., &amp; Garner, D. M. (1991). Efficacy of a brief group psychoeducational intervention for bulimia nervosa. </w:t>
      </w:r>
      <w:r w:rsidRPr="00DB07E8">
        <w:rPr>
          <w:i/>
          <w:iCs/>
        </w:rPr>
        <w:t>Behaviour Research and Therapy</w:t>
      </w:r>
      <w:r w:rsidRPr="00DB07E8">
        <w:t>, </w:t>
      </w:r>
      <w:r w:rsidRPr="00DB07E8">
        <w:rPr>
          <w:i/>
          <w:iCs/>
        </w:rPr>
        <w:t>29</w:t>
      </w:r>
      <w:r w:rsidRPr="00DB07E8">
        <w:t xml:space="preserve">(1), 71-83.   </w:t>
      </w:r>
    </w:p>
    <w:p w14:paraId="09E53773" w14:textId="77777777" w:rsidR="00DB07E8" w:rsidRDefault="00DB07E8" w:rsidP="00DB07E8">
      <w:r w:rsidRPr="00DB07E8">
        <w:t>Nauta, H., Hospers, H., &amp; Jansen, A. (2001). One</w:t>
      </w:r>
      <w:r w:rsidRPr="00DB07E8">
        <w:rPr>
          <w:rFonts w:ascii="Cambria Math" w:hAnsi="Cambria Math" w:cs="Cambria Math"/>
        </w:rPr>
        <w:t>‐</w:t>
      </w:r>
      <w:r w:rsidRPr="00DB07E8">
        <w:t>year follow</w:t>
      </w:r>
      <w:r w:rsidRPr="00DB07E8">
        <w:rPr>
          <w:rFonts w:ascii="Cambria Math" w:hAnsi="Cambria Math" w:cs="Cambria Math"/>
        </w:rPr>
        <w:t>‐</w:t>
      </w:r>
      <w:r w:rsidRPr="00DB07E8">
        <w:t>up effects of two obesity treatments on psychological well</w:t>
      </w:r>
      <w:r w:rsidRPr="00DB07E8">
        <w:rPr>
          <w:rFonts w:ascii="Cambria Math" w:hAnsi="Cambria Math" w:cs="Cambria Math"/>
        </w:rPr>
        <w:t>‐</w:t>
      </w:r>
      <w:r w:rsidRPr="00DB07E8">
        <w:t>being and weight.</w:t>
      </w:r>
      <w:r w:rsidRPr="00DB07E8">
        <w:rPr>
          <w:rFonts w:ascii="Aptos" w:hAnsi="Aptos" w:cs="Aptos"/>
        </w:rPr>
        <w:t> </w:t>
      </w:r>
      <w:r w:rsidRPr="00DB07E8">
        <w:rPr>
          <w:i/>
          <w:iCs/>
        </w:rPr>
        <w:t>British Journal of Health Psychology</w:t>
      </w:r>
      <w:r w:rsidRPr="00DB07E8">
        <w:t>, </w:t>
      </w:r>
      <w:r w:rsidRPr="00DB07E8">
        <w:rPr>
          <w:i/>
          <w:iCs/>
        </w:rPr>
        <w:t>6</w:t>
      </w:r>
      <w:r w:rsidRPr="00DB07E8">
        <w:t xml:space="preserve">(3), 271-284.   </w:t>
      </w:r>
    </w:p>
    <w:p w14:paraId="6E512DCA" w14:textId="77777777" w:rsidR="00DB07E8" w:rsidRDefault="00DB07E8" w:rsidP="00DB07E8">
      <w:r w:rsidRPr="00DB07E8">
        <w:t>Mitchell, J. E., Pyle, R. L., Eckert, E. D., Zollman, M., Crosby, R., Zimmerman, R., ... &amp; Seim, H. (1993). Cognitive</w:t>
      </w:r>
      <w:r w:rsidRPr="00DB07E8">
        <w:rPr>
          <w:rFonts w:ascii="Cambria Math" w:hAnsi="Cambria Math" w:cs="Cambria Math"/>
        </w:rPr>
        <w:t>‐</w:t>
      </w:r>
      <w:r w:rsidRPr="00DB07E8">
        <w:t>behavioral group psychotherapy of bulimia nervosa: Importance of logistical variables.</w:t>
      </w:r>
      <w:r w:rsidRPr="00DB07E8">
        <w:rPr>
          <w:rFonts w:ascii="Aptos" w:hAnsi="Aptos" w:cs="Aptos"/>
        </w:rPr>
        <w:t> </w:t>
      </w:r>
      <w:r w:rsidRPr="00DB07E8">
        <w:rPr>
          <w:i/>
          <w:iCs/>
        </w:rPr>
        <w:t>International Journal of Eating Disorders</w:t>
      </w:r>
      <w:r w:rsidRPr="00DB07E8">
        <w:t>, </w:t>
      </w:r>
      <w:r w:rsidRPr="00DB07E8">
        <w:rPr>
          <w:i/>
          <w:iCs/>
        </w:rPr>
        <w:t>14</w:t>
      </w:r>
      <w:r w:rsidRPr="00DB07E8">
        <w:t xml:space="preserve">(3), 277-287.   </w:t>
      </w:r>
    </w:p>
    <w:p w14:paraId="05900C59" w14:textId="77777777" w:rsidR="00DB07E8" w:rsidRDefault="00DB07E8" w:rsidP="00DB07E8">
      <w:r w:rsidRPr="007E601B">
        <w:t xml:space="preserve">Leitenberg, H., Rosen, J. C., Gross, J., Nudelman, S., &amp; Vara, L. S. (1988). </w:t>
      </w:r>
      <w:r w:rsidRPr="00DB07E8">
        <w:t>Exposure plus response-prevention treatment of bulimia nervosa. </w:t>
      </w:r>
      <w:r w:rsidRPr="00DB07E8">
        <w:rPr>
          <w:i/>
          <w:iCs/>
        </w:rPr>
        <w:t>Journal of Consulting and Clinical Psychology</w:t>
      </w:r>
      <w:r w:rsidRPr="00DB07E8">
        <w:t>, </w:t>
      </w:r>
      <w:r w:rsidRPr="00DB07E8">
        <w:rPr>
          <w:i/>
          <w:iCs/>
        </w:rPr>
        <w:t>56</w:t>
      </w:r>
      <w:r w:rsidRPr="00DB07E8">
        <w:t xml:space="preserve">(4), 535.   </w:t>
      </w:r>
    </w:p>
    <w:p w14:paraId="7CCF9DA7" w14:textId="77777777" w:rsidR="00DB07E8" w:rsidRDefault="00DB07E8" w:rsidP="00DB07E8">
      <w:r w:rsidRPr="00DB07E8">
        <w:t>Lavender, A., Startup, H., Naumann, U., Samarawickrema, N., DeJong, H., Kenyon, M.,&amp; Schmidt, U. (2012). Emotional and social mind training: a randomised controlled trial of a new group-based treatment for bulimia nervosa. </w:t>
      </w:r>
      <w:r w:rsidRPr="00DB07E8">
        <w:rPr>
          <w:i/>
          <w:iCs/>
        </w:rPr>
        <w:t>PLoS One</w:t>
      </w:r>
      <w:r w:rsidRPr="00DB07E8">
        <w:t>, </w:t>
      </w:r>
      <w:r w:rsidRPr="00DB07E8">
        <w:rPr>
          <w:i/>
          <w:iCs/>
        </w:rPr>
        <w:t>7</w:t>
      </w:r>
      <w:r w:rsidRPr="00DB07E8">
        <w:t xml:space="preserve">(10), e46047.   </w:t>
      </w:r>
    </w:p>
    <w:p w14:paraId="02F0C7BE" w14:textId="77777777" w:rsidR="00DB07E8" w:rsidRDefault="00DB07E8" w:rsidP="00DB07E8">
      <w:r w:rsidRPr="00DB07E8">
        <w:t>Hsu, L. K. G., Rand, W., Sullivan, S., Liu, D. W., Mulliken, B., McDonagh, B., &amp; Kaye, W. H. (2001). Cognitive therapy, nutritional therapy and their combination in the treatment of bulimia nervosa. </w:t>
      </w:r>
      <w:r w:rsidRPr="00DB07E8">
        <w:rPr>
          <w:i/>
          <w:iCs/>
        </w:rPr>
        <w:t>Psychological medicine</w:t>
      </w:r>
      <w:r w:rsidRPr="00DB07E8">
        <w:t>, </w:t>
      </w:r>
      <w:r w:rsidRPr="00DB07E8">
        <w:rPr>
          <w:i/>
          <w:iCs/>
        </w:rPr>
        <w:t>31</w:t>
      </w:r>
      <w:r w:rsidRPr="00DB07E8">
        <w:t xml:space="preserve">(5), 871-879.   </w:t>
      </w:r>
    </w:p>
    <w:p w14:paraId="22744594" w14:textId="58CF3441" w:rsidR="00DB07E8" w:rsidRDefault="00DB07E8" w:rsidP="00DB07E8">
      <w:r w:rsidRPr="00DB07E8">
        <w:lastRenderedPageBreak/>
        <w:t>Thompson</w:t>
      </w:r>
      <w:r w:rsidRPr="00DB07E8">
        <w:rPr>
          <w:rFonts w:ascii="Cambria Math" w:hAnsi="Cambria Math" w:cs="Cambria Math"/>
        </w:rPr>
        <w:t>‐</w:t>
      </w:r>
      <w:r w:rsidRPr="00DB07E8">
        <w:t>Brenner, H., Shingleton, R. M., Thompson, D. R., Satir, D. A., Richards, L. K., Pratt, E. M., &amp; Barlow, D. H. (2016). Focused vs. Broad enhanced cognitive behavioral therapy for bulimia nervosa with comorbid borderline personality: A randomized controlled trial.</w:t>
      </w:r>
      <w:r w:rsidRPr="00DB07E8">
        <w:rPr>
          <w:rFonts w:ascii="Aptos" w:hAnsi="Aptos" w:cs="Aptos"/>
        </w:rPr>
        <w:t> </w:t>
      </w:r>
      <w:r w:rsidRPr="00DB07E8">
        <w:rPr>
          <w:i/>
          <w:iCs/>
        </w:rPr>
        <w:t>International Journal of Eating Disorders</w:t>
      </w:r>
      <w:r w:rsidRPr="00DB07E8">
        <w:t>, </w:t>
      </w:r>
      <w:r w:rsidRPr="00DB07E8">
        <w:rPr>
          <w:i/>
          <w:iCs/>
        </w:rPr>
        <w:t>49</w:t>
      </w:r>
      <w:r w:rsidRPr="00DB07E8">
        <w:t>(1), 36-49.</w:t>
      </w:r>
    </w:p>
    <w:p w14:paraId="071D5B43" w14:textId="06D08589" w:rsidR="00DB07E8" w:rsidRDefault="00DB07E8" w:rsidP="00DB07E8">
      <w:r w:rsidRPr="00DB07E8">
        <w:t>Thiels, C., Schmidt, U., Treasure, J., Garthe, R., &amp; Troop, N. (1998). Guided self-change for bulimia nervosa incorporating use of a self-care manual. </w:t>
      </w:r>
      <w:r w:rsidRPr="00DB07E8">
        <w:rPr>
          <w:i/>
          <w:iCs/>
        </w:rPr>
        <w:t>American Journal of Psychiatry</w:t>
      </w:r>
      <w:r w:rsidRPr="00DB07E8">
        <w:t>, </w:t>
      </w:r>
      <w:r w:rsidRPr="00DB07E8">
        <w:rPr>
          <w:i/>
          <w:iCs/>
        </w:rPr>
        <w:t>155</w:t>
      </w:r>
      <w:r w:rsidRPr="00DB07E8">
        <w:t>(7), 947-953.</w:t>
      </w:r>
    </w:p>
    <w:p w14:paraId="7B956A20" w14:textId="1918BD18" w:rsidR="00DB07E8" w:rsidRDefault="00DB07E8" w:rsidP="00DB07E8">
      <w:r w:rsidRPr="00DB07E8">
        <w:t>Thackwray, D. E., Smith, M. C., Bodfish, J. W., &amp; Meyers, A. W. (1993). A comparison of behavioral and cognitive-behavioral interventions for bulimia nervosa. </w:t>
      </w:r>
      <w:r w:rsidRPr="00DB07E8">
        <w:rPr>
          <w:i/>
          <w:iCs/>
        </w:rPr>
        <w:t>Journal of consulting and clinical psychology</w:t>
      </w:r>
      <w:r w:rsidRPr="00DB07E8">
        <w:t>, </w:t>
      </w:r>
      <w:r w:rsidRPr="00DB07E8">
        <w:rPr>
          <w:i/>
          <w:iCs/>
        </w:rPr>
        <w:t>61</w:t>
      </w:r>
      <w:r w:rsidRPr="00DB07E8">
        <w:t>(4), 639.</w:t>
      </w:r>
    </w:p>
    <w:p w14:paraId="033D856C" w14:textId="2482C925" w:rsidR="00DB07E8" w:rsidRPr="00B24D39" w:rsidRDefault="00DB07E8" w:rsidP="00B24D39">
      <w:r w:rsidRPr="00B24D39">
        <w:t>Schmidt, U., Lee, S., Beecham, J., Perkins, S.</w:t>
      </w:r>
      <w:r w:rsidR="00081B67">
        <w:t xml:space="preserve"> </w:t>
      </w:r>
      <w:r w:rsidR="00B24D39" w:rsidRPr="00B24D39">
        <w:t>J.</w:t>
      </w:r>
      <w:r w:rsidRPr="00B24D39">
        <w:t>, Treasure, J., Yi, I.</w:t>
      </w:r>
      <w:r w:rsidR="00B24D39" w:rsidRPr="00B24D39">
        <w:t>, Dodge, E., Macdonald, P., Keville, S., Johnson-Sabine, E., Jenkins M.,</w:t>
      </w:r>
      <w:r w:rsidRPr="00B24D39">
        <w:t xml:space="preserve"> &amp; Eisler, I. (200</w:t>
      </w:r>
      <w:r w:rsidR="00B24D39" w:rsidRPr="00B24D39">
        <w:t>7</w:t>
      </w:r>
      <w:r w:rsidRPr="00B24D39">
        <w:t>). A randomized controlled trial of family therapy and cognitive behavior therapy guided self-care for adolescents with bulimia nervosa and related disorders.</w:t>
      </w:r>
      <w:r w:rsidR="00B24D39" w:rsidRPr="00B24D39">
        <w:t xml:space="preserve"> </w:t>
      </w:r>
      <w:r w:rsidR="00B24D39" w:rsidRPr="00B24D39">
        <w:rPr>
          <w:i/>
          <w:iCs/>
        </w:rPr>
        <w:t>American Journal of Psychiatry, 164</w:t>
      </w:r>
      <w:r w:rsidR="00B24D39" w:rsidRPr="00B24D39">
        <w:t>(4), 591–598</w:t>
      </w:r>
      <w:r w:rsidRPr="00B24D39">
        <w:t>.</w:t>
      </w:r>
    </w:p>
    <w:p w14:paraId="105CEA88" w14:textId="572AAAF1" w:rsidR="00DB07E8" w:rsidRDefault="00DB07E8" w:rsidP="00DB07E8">
      <w:r w:rsidRPr="00DB07E8">
        <w:rPr>
          <w:lang w:val="nl-NL"/>
        </w:rPr>
        <w:t xml:space="preserve">Nevonen, L., &amp; Broberg, A. G. (2006). </w:t>
      </w:r>
      <w:r w:rsidRPr="00DB07E8">
        <w:t>A comparison of sequenced individual and group psychotherapy for patients with bulimia nervosa. </w:t>
      </w:r>
      <w:r w:rsidRPr="00DB07E8">
        <w:rPr>
          <w:i/>
          <w:iCs/>
        </w:rPr>
        <w:t>International Journal of Eating Disorders</w:t>
      </w:r>
      <w:r w:rsidRPr="00DB07E8">
        <w:t>, </w:t>
      </w:r>
      <w:r w:rsidRPr="00DB07E8">
        <w:rPr>
          <w:i/>
          <w:iCs/>
        </w:rPr>
        <w:t>39</w:t>
      </w:r>
      <w:r w:rsidRPr="00DB07E8">
        <w:t>(2), 117-127.</w:t>
      </w:r>
    </w:p>
    <w:p w14:paraId="657C3DCF" w14:textId="77777777" w:rsidR="00DB07E8" w:rsidRDefault="00DB07E8" w:rsidP="00DB07E8">
      <w:r w:rsidRPr="00DB07E8">
        <w:t>Griffiths, R. A., Hadzi</w:t>
      </w:r>
      <w:r w:rsidRPr="00DB07E8">
        <w:rPr>
          <w:rFonts w:ascii="Cambria Math" w:hAnsi="Cambria Math" w:cs="Cambria Math"/>
        </w:rPr>
        <w:t>‐</w:t>
      </w:r>
      <w:r w:rsidRPr="00DB07E8">
        <w:t>Pavlovic, D., &amp; Channon</w:t>
      </w:r>
      <w:r w:rsidRPr="00DB07E8">
        <w:rPr>
          <w:rFonts w:ascii="Cambria Math" w:hAnsi="Cambria Math" w:cs="Cambria Math"/>
        </w:rPr>
        <w:t>‐</w:t>
      </w:r>
      <w:r w:rsidRPr="00DB07E8">
        <w:t>Little, L. (1994). A controlled evaluation of hypnobehavioural treatment for bulimia nervosa: Immediate pre</w:t>
      </w:r>
      <w:r w:rsidRPr="00DB07E8">
        <w:rPr>
          <w:rFonts w:ascii="Cambria Math" w:hAnsi="Cambria Math" w:cs="Cambria Math"/>
        </w:rPr>
        <w:t>‐</w:t>
      </w:r>
      <w:r w:rsidRPr="00DB07E8">
        <w:t>post treatment effects.</w:t>
      </w:r>
      <w:r w:rsidRPr="00DB07E8">
        <w:rPr>
          <w:rFonts w:ascii="Aptos" w:hAnsi="Aptos" w:cs="Aptos"/>
        </w:rPr>
        <w:t> </w:t>
      </w:r>
      <w:r w:rsidRPr="00DB07E8">
        <w:rPr>
          <w:i/>
          <w:iCs/>
        </w:rPr>
        <w:t>European Eating Disorders Review</w:t>
      </w:r>
      <w:r w:rsidRPr="00DB07E8">
        <w:t>, </w:t>
      </w:r>
      <w:r w:rsidRPr="00DB07E8">
        <w:rPr>
          <w:i/>
          <w:iCs/>
        </w:rPr>
        <w:t>2</w:t>
      </w:r>
      <w:r w:rsidRPr="00DB07E8">
        <w:t xml:space="preserve">(4), 202-220.   </w:t>
      </w:r>
    </w:p>
    <w:p w14:paraId="697364DE" w14:textId="77777777" w:rsidR="00DB07E8" w:rsidRDefault="00DB07E8" w:rsidP="00DB07E8">
      <w:r w:rsidRPr="00DB07E8">
        <w:t>Fairburn, C. G., Cooper D Phil, Dip Psych, Z., Doll D Phil, H. A., O’Connor, M. E., Bohn D Phil, Dip Psych, K., Hawker, D. M., ... &amp; Palmer, R. L. (2009). Transdiagnostic cognitive-behavioral therapy for patients with eating disorders: a two-site trial with 60-week follow-up. </w:t>
      </w:r>
      <w:r w:rsidRPr="00DB07E8">
        <w:rPr>
          <w:i/>
          <w:iCs/>
        </w:rPr>
        <w:t>American Journal of Psychiatry</w:t>
      </w:r>
      <w:r w:rsidRPr="00DB07E8">
        <w:t>, </w:t>
      </w:r>
      <w:r w:rsidRPr="00DB07E8">
        <w:rPr>
          <w:i/>
          <w:iCs/>
        </w:rPr>
        <w:t>166</w:t>
      </w:r>
      <w:r w:rsidRPr="00DB07E8">
        <w:t xml:space="preserve">(3), 311-319.   </w:t>
      </w:r>
    </w:p>
    <w:p w14:paraId="7198B3D4" w14:textId="77777777" w:rsidR="00DB07E8" w:rsidRDefault="00DB07E8" w:rsidP="00DB07E8">
      <w:r w:rsidRPr="00DB07E8">
        <w:t>Fairburn, C. G., Jones, R., Peveler, R. C., Carr, S. J., Solomon, R. A., O'Connor, M. E. &amp; Hope, R. A. (1991). Three psychological treatments for bulimia nervosa: A comparative trial. </w:t>
      </w:r>
      <w:r w:rsidRPr="00DB07E8">
        <w:rPr>
          <w:i/>
          <w:iCs/>
        </w:rPr>
        <w:t>Archives of General Psychiatry</w:t>
      </w:r>
      <w:r w:rsidRPr="00DB07E8">
        <w:t>, </w:t>
      </w:r>
      <w:r w:rsidRPr="00DB07E8">
        <w:rPr>
          <w:i/>
          <w:iCs/>
        </w:rPr>
        <w:t>48</w:t>
      </w:r>
      <w:r w:rsidRPr="00DB07E8">
        <w:t xml:space="preserve">(5), 463-469.   </w:t>
      </w:r>
    </w:p>
    <w:p w14:paraId="1A60098F" w14:textId="77777777" w:rsidR="00DB07E8" w:rsidRDefault="00DB07E8" w:rsidP="00DB07E8">
      <w:r w:rsidRPr="00DB07E8">
        <w:t>Fairburn, C. G., Jones, R., Peveler, R. C., Hope, R. A., &amp; O'Connor, M. (1993). Psychotherapy and bulimia nervosa: Longer-term effects of interpersonal psychotherapy, behavior therapy, and cognitive behavior therapy. </w:t>
      </w:r>
      <w:r w:rsidRPr="00DB07E8">
        <w:rPr>
          <w:i/>
          <w:iCs/>
        </w:rPr>
        <w:t>Archives of General Psychiatry</w:t>
      </w:r>
      <w:r w:rsidRPr="00DB07E8">
        <w:t>, </w:t>
      </w:r>
      <w:r w:rsidRPr="00DB07E8">
        <w:rPr>
          <w:i/>
          <w:iCs/>
        </w:rPr>
        <w:t>50</w:t>
      </w:r>
      <w:r w:rsidRPr="00DB07E8">
        <w:t xml:space="preserve">(6), 419-428.   </w:t>
      </w:r>
    </w:p>
    <w:p w14:paraId="4E71E524" w14:textId="733B617D" w:rsidR="00081B67" w:rsidRPr="00081B67" w:rsidRDefault="00081B67" w:rsidP="00081B67">
      <w:r w:rsidRPr="00081B67">
        <w:t xml:space="preserve">Fairburn, C. G., Bailey-Straebler, S., Basden, S., Doll, H. A., Jones, R., Murphy, R., &amp; Cooper, Z. (2015). A transdiagnostic comparison of enhanced cognitive behaviour therapy (CBT-E) and interpersonal psychotherapy in the treatment of eating disorders. </w:t>
      </w:r>
      <w:r w:rsidRPr="00081B67">
        <w:rPr>
          <w:i/>
          <w:iCs/>
        </w:rPr>
        <w:t>Behaviour Research and Therapy</w:t>
      </w:r>
      <w:r w:rsidRPr="00081B67">
        <w:t xml:space="preserve">, </w:t>
      </w:r>
      <w:r w:rsidRPr="00081B67">
        <w:rPr>
          <w:i/>
          <w:iCs/>
        </w:rPr>
        <w:t>70</w:t>
      </w:r>
      <w:r w:rsidRPr="00081B67">
        <w:t>, 64–71.</w:t>
      </w:r>
    </w:p>
    <w:p w14:paraId="5AEB0FF7" w14:textId="77777777" w:rsidR="00DB07E8" w:rsidRDefault="00DB07E8" w:rsidP="00DB07E8">
      <w:r w:rsidRPr="00081B67">
        <w:rPr>
          <w:lang w:val="it-IT"/>
        </w:rPr>
        <w:lastRenderedPageBreak/>
        <w:t xml:space="preserve">Bulik, C. M., Sullivan, P. F., Carter, F. A., McIntosh, V. V., &amp; Joyce, P. R. (1998). </w:t>
      </w:r>
      <w:r w:rsidRPr="00DB07E8">
        <w:t>The role of exposure with response prevention in the cognitive-behavioural therapy for bulimia nervosa. </w:t>
      </w:r>
      <w:r w:rsidRPr="00DB07E8">
        <w:rPr>
          <w:i/>
          <w:iCs/>
        </w:rPr>
        <w:t>Psychological Medicine</w:t>
      </w:r>
      <w:r w:rsidRPr="00DB07E8">
        <w:t>, </w:t>
      </w:r>
      <w:r w:rsidRPr="00DB07E8">
        <w:rPr>
          <w:i/>
          <w:iCs/>
        </w:rPr>
        <w:t>28</w:t>
      </w:r>
      <w:r w:rsidRPr="00DB07E8">
        <w:t xml:space="preserve">(3), 611-623.   </w:t>
      </w:r>
    </w:p>
    <w:p w14:paraId="040E1BEB" w14:textId="77777777" w:rsidR="00DB07E8" w:rsidRDefault="00DB07E8" w:rsidP="00DB07E8">
      <w:r w:rsidRPr="00DB07E8">
        <w:t>McIntosh, V. V. W., Carter, F. A., Bulik, C. M., Frampton, C. M. A., &amp; Joyce, P. R. (2011). Five-year outcome of cognitive behavioral therapy and exposure with response prevention for bulimia nervosa. </w:t>
      </w:r>
      <w:r w:rsidRPr="00DB07E8">
        <w:rPr>
          <w:i/>
          <w:iCs/>
        </w:rPr>
        <w:t>Psychological Medicine</w:t>
      </w:r>
      <w:r w:rsidRPr="00DB07E8">
        <w:t>, </w:t>
      </w:r>
      <w:r w:rsidRPr="00DB07E8">
        <w:rPr>
          <w:i/>
          <w:iCs/>
        </w:rPr>
        <w:t>41</w:t>
      </w:r>
      <w:r w:rsidRPr="00DB07E8">
        <w:t xml:space="preserve">(5), 1061-1071.   </w:t>
      </w:r>
    </w:p>
    <w:p w14:paraId="54F4DB48" w14:textId="77777777" w:rsidR="00DB07E8" w:rsidRDefault="00DB07E8" w:rsidP="00DB07E8">
      <w:r w:rsidRPr="00DB07E8">
        <w:t>Agras, W. S., Schneider, J. A., Arnow, B., Raeburn, S. D., &amp; Telch, C. F. (1989). Cognitive-behavioral and response-prevention treatments for bulimia nervosa. </w:t>
      </w:r>
      <w:r w:rsidRPr="00DB07E8">
        <w:rPr>
          <w:i/>
          <w:iCs/>
        </w:rPr>
        <w:t>Journal of consulting and clinical psychology</w:t>
      </w:r>
      <w:r w:rsidRPr="00DB07E8">
        <w:t>, </w:t>
      </w:r>
      <w:r w:rsidRPr="00DB07E8">
        <w:rPr>
          <w:i/>
          <w:iCs/>
        </w:rPr>
        <w:t>57</w:t>
      </w:r>
      <w:r w:rsidRPr="00DB07E8">
        <w:t xml:space="preserve">(2), 215.   </w:t>
      </w:r>
    </w:p>
    <w:p w14:paraId="54742C1A" w14:textId="77777777" w:rsidR="00DB07E8" w:rsidRDefault="00DB07E8" w:rsidP="00DB07E8">
      <w:r w:rsidRPr="00DB07E8">
        <w:t>Gorin, A. A., Le Grange, D., &amp; Stone, A. A. (2003). Effectiveness of spouse involvement in cognitive behavioral therapy for binge eating disorder. </w:t>
      </w:r>
      <w:r w:rsidRPr="00DB07E8">
        <w:rPr>
          <w:i/>
          <w:iCs/>
        </w:rPr>
        <w:t>International Journal of Eating Disorders</w:t>
      </w:r>
      <w:r w:rsidRPr="00DB07E8">
        <w:t>, </w:t>
      </w:r>
      <w:r w:rsidRPr="00DB07E8">
        <w:rPr>
          <w:i/>
          <w:iCs/>
        </w:rPr>
        <w:t>33</w:t>
      </w:r>
      <w:r w:rsidRPr="00DB07E8">
        <w:t xml:space="preserve">(4), 421-433.   </w:t>
      </w:r>
    </w:p>
    <w:p w14:paraId="53427C50" w14:textId="77777777" w:rsidR="00DB07E8" w:rsidRDefault="00DB07E8" w:rsidP="00DB07E8">
      <w:r w:rsidRPr="00DB07E8">
        <w:t>Striegel-Moore, R. H., Wilson, G. T., DeBar, L., Perrin, N., Lynch, F., Rosselli, F., &amp; Kraemer, H. C. (2010). Cognitive behavioral guided self-help for the treatment of recurrent binge eating. </w:t>
      </w:r>
      <w:r w:rsidRPr="00DB07E8">
        <w:rPr>
          <w:i/>
          <w:iCs/>
        </w:rPr>
        <w:t>Journal of consulting and clinical psychology</w:t>
      </w:r>
      <w:r w:rsidRPr="00DB07E8">
        <w:t>, </w:t>
      </w:r>
      <w:r w:rsidRPr="00DB07E8">
        <w:rPr>
          <w:i/>
          <w:iCs/>
        </w:rPr>
        <w:t>78</w:t>
      </w:r>
      <w:r w:rsidRPr="00DB07E8">
        <w:t xml:space="preserve">(3), 312.   </w:t>
      </w:r>
    </w:p>
    <w:p w14:paraId="1D05FA97" w14:textId="77777777" w:rsidR="00DB07E8" w:rsidRDefault="00DB07E8" w:rsidP="00DB07E8">
      <w:r w:rsidRPr="00DB07E8">
        <w:t>Shapiro, J. R., Reba</w:t>
      </w:r>
      <w:r w:rsidRPr="00DB07E8">
        <w:rPr>
          <w:rFonts w:ascii="Cambria Math" w:hAnsi="Cambria Math" w:cs="Cambria Math"/>
        </w:rPr>
        <w:t>‐</w:t>
      </w:r>
      <w:r w:rsidRPr="00DB07E8">
        <w:t>Harrelson, L., Dymek</w:t>
      </w:r>
      <w:r w:rsidRPr="00DB07E8">
        <w:rPr>
          <w:rFonts w:ascii="Cambria Math" w:hAnsi="Cambria Math" w:cs="Cambria Math"/>
        </w:rPr>
        <w:t>‐</w:t>
      </w:r>
      <w:r w:rsidRPr="00DB07E8">
        <w:t>Valentine, M., Woolson, S. L., Hamer, R. M., &amp; Bulik, C. M. (2007). Feasibility and acceptability of CD</w:t>
      </w:r>
      <w:r w:rsidRPr="00DB07E8">
        <w:rPr>
          <w:rFonts w:ascii="Cambria Math" w:hAnsi="Cambria Math" w:cs="Cambria Math"/>
        </w:rPr>
        <w:t>‐</w:t>
      </w:r>
      <w:r w:rsidRPr="00DB07E8">
        <w:t>ROM</w:t>
      </w:r>
      <w:r w:rsidRPr="00DB07E8">
        <w:rPr>
          <w:rFonts w:ascii="Cambria Math" w:hAnsi="Cambria Math" w:cs="Cambria Math"/>
        </w:rPr>
        <w:t>‐</w:t>
      </w:r>
      <w:r w:rsidRPr="00DB07E8">
        <w:t>based cognitive</w:t>
      </w:r>
      <w:r w:rsidRPr="00DB07E8">
        <w:rPr>
          <w:rFonts w:ascii="Cambria Math" w:hAnsi="Cambria Math" w:cs="Cambria Math"/>
        </w:rPr>
        <w:t>‐</w:t>
      </w:r>
      <w:r w:rsidRPr="00DB07E8">
        <w:t>behavioural treatment for binge</w:t>
      </w:r>
      <w:r w:rsidRPr="00DB07E8">
        <w:rPr>
          <w:rFonts w:ascii="Cambria Math" w:hAnsi="Cambria Math" w:cs="Cambria Math"/>
        </w:rPr>
        <w:t>‐</w:t>
      </w:r>
      <w:r w:rsidRPr="00DB07E8">
        <w:t>eating disorder.</w:t>
      </w:r>
      <w:r w:rsidRPr="00DB07E8">
        <w:rPr>
          <w:rFonts w:ascii="Aptos" w:hAnsi="Aptos" w:cs="Aptos"/>
        </w:rPr>
        <w:t> </w:t>
      </w:r>
      <w:r w:rsidRPr="00DB07E8">
        <w:rPr>
          <w:i/>
          <w:iCs/>
        </w:rPr>
        <w:t>European Eating Disorders Review: The Professional Journal of the Eating Disorders Association</w:t>
      </w:r>
      <w:r w:rsidRPr="00DB07E8">
        <w:t>, </w:t>
      </w:r>
      <w:r w:rsidRPr="00DB07E8">
        <w:rPr>
          <w:i/>
          <w:iCs/>
        </w:rPr>
        <w:t>15</w:t>
      </w:r>
      <w:r w:rsidRPr="00DB07E8">
        <w:t xml:space="preserve">(3), 175-184.   </w:t>
      </w:r>
    </w:p>
    <w:p w14:paraId="71B279A1" w14:textId="77777777" w:rsidR="00DB07E8" w:rsidRDefault="00DB07E8" w:rsidP="00DB07E8">
      <w:r w:rsidRPr="00DB07E8">
        <w:rPr>
          <w:lang w:val="it-IT"/>
        </w:rPr>
        <w:t xml:space="preserve">Grilo, C. M., &amp; Masheb, R. M. (2005). </w:t>
      </w:r>
      <w:r w:rsidRPr="00DB07E8">
        <w:t>A randomized controlled comparison of guided self-help cognitive behavioral therapy and behavioral weight loss for binge eating disorder. </w:t>
      </w:r>
      <w:r w:rsidRPr="00DB07E8">
        <w:rPr>
          <w:i/>
          <w:iCs/>
        </w:rPr>
        <w:t>Behaviour Research and Therapy</w:t>
      </w:r>
      <w:r w:rsidRPr="00DB07E8">
        <w:t>, </w:t>
      </w:r>
      <w:r w:rsidRPr="00DB07E8">
        <w:rPr>
          <w:i/>
          <w:iCs/>
        </w:rPr>
        <w:t>43</w:t>
      </w:r>
      <w:r w:rsidRPr="00DB07E8">
        <w:t xml:space="preserve">(11), 1509-1525.   </w:t>
      </w:r>
    </w:p>
    <w:p w14:paraId="49C2FA15" w14:textId="77777777" w:rsidR="00DB07E8" w:rsidRDefault="00DB07E8" w:rsidP="00DB07E8">
      <w:r w:rsidRPr="00DB07E8">
        <w:t>DeBar, L. L., Striegel-Moore, R. H., Wilson, G. T., Perrin, N., Yarborough, B. J., Dickerson, J. &amp; Kraemer, H. C. (2011). Guided self-help treatment for recurrent binge eating: Replication and extension. </w:t>
      </w:r>
      <w:r w:rsidRPr="00DB07E8">
        <w:rPr>
          <w:i/>
          <w:iCs/>
        </w:rPr>
        <w:t>Psychiatric Services</w:t>
      </w:r>
      <w:r w:rsidRPr="00DB07E8">
        <w:t>, </w:t>
      </w:r>
      <w:r w:rsidRPr="00DB07E8">
        <w:rPr>
          <w:i/>
          <w:iCs/>
        </w:rPr>
        <w:t>62</w:t>
      </w:r>
      <w:r w:rsidRPr="00DB07E8">
        <w:t xml:space="preserve">(4), 367-373.   </w:t>
      </w:r>
    </w:p>
    <w:p w14:paraId="329BD854" w14:textId="77777777" w:rsidR="00DB07E8" w:rsidRDefault="00DB07E8" w:rsidP="00DB07E8">
      <w:r w:rsidRPr="00DB07E8">
        <w:t>Carter, J. C., &amp; Fairburn, C. G. (1998). Cognitive–behavioral self-help for binge eating disorder: A controlled effectiveness study. </w:t>
      </w:r>
      <w:r w:rsidRPr="00DB07E8">
        <w:rPr>
          <w:i/>
          <w:iCs/>
        </w:rPr>
        <w:t>Journal of consulting and clinical psychology</w:t>
      </w:r>
      <w:r w:rsidRPr="00DB07E8">
        <w:t>, </w:t>
      </w:r>
      <w:r w:rsidRPr="00DB07E8">
        <w:rPr>
          <w:i/>
          <w:iCs/>
        </w:rPr>
        <w:t>66</w:t>
      </w:r>
      <w:r w:rsidRPr="00DB07E8">
        <w:t xml:space="preserve">(4), 616.   </w:t>
      </w:r>
    </w:p>
    <w:p w14:paraId="2937C5FD" w14:textId="77777777" w:rsidR="00DB07E8" w:rsidRDefault="00DB07E8" w:rsidP="00DB07E8">
      <w:r w:rsidRPr="007E601B">
        <w:t xml:space="preserve">Carrard, I., Crépin, C., Rouget, P., Lam, T., Golay, A., &amp; Van der Linden, M. (2011). </w:t>
      </w:r>
      <w:r w:rsidRPr="00DB07E8">
        <w:t>Randomised controlled trial of a guided self-help treatment on the Internet for binge eating disorder. </w:t>
      </w:r>
      <w:r w:rsidRPr="00DB07E8">
        <w:rPr>
          <w:i/>
          <w:iCs/>
        </w:rPr>
        <w:t>Behaviour research and therapy</w:t>
      </w:r>
      <w:r w:rsidRPr="00DB07E8">
        <w:t>, </w:t>
      </w:r>
      <w:r w:rsidRPr="00DB07E8">
        <w:rPr>
          <w:i/>
          <w:iCs/>
        </w:rPr>
        <w:t>49</w:t>
      </w:r>
      <w:r w:rsidRPr="00DB07E8">
        <w:t xml:space="preserve">(8), 482-491.   </w:t>
      </w:r>
    </w:p>
    <w:p w14:paraId="057FECB3" w14:textId="12BB8513" w:rsidR="00DB07E8" w:rsidRDefault="00DB07E8" w:rsidP="00DB07E8">
      <w:r w:rsidRPr="00DB07E8">
        <w:t>Wilfley, D. E., Agras, W. S., Telch, C. F., Rossiter, E. M., Schneider, J. A., Cole, A. G., &amp; Raeburn, S. D. (1993). Group cognitive-behavioral therapy and group interpersonal psychotherapy for the nonpurging bulimic individual: a controlled comparison. </w:t>
      </w:r>
      <w:r w:rsidRPr="00DB07E8">
        <w:rPr>
          <w:i/>
          <w:iCs/>
        </w:rPr>
        <w:t>Journal of consulting and clinical psychology</w:t>
      </w:r>
      <w:r w:rsidRPr="00DB07E8">
        <w:t>, </w:t>
      </w:r>
      <w:r w:rsidRPr="00DB07E8">
        <w:rPr>
          <w:i/>
          <w:iCs/>
        </w:rPr>
        <w:t>61</w:t>
      </w:r>
      <w:r w:rsidRPr="00DB07E8">
        <w:t xml:space="preserve">(2), 296.   </w:t>
      </w:r>
    </w:p>
    <w:p w14:paraId="2C908619" w14:textId="377DC6AD" w:rsidR="00DB07E8" w:rsidRDefault="00850AEA" w:rsidP="00DB07E8">
      <w:r>
        <w:lastRenderedPageBreak/>
        <w:t>T</w:t>
      </w:r>
      <w:r w:rsidR="00DB07E8" w:rsidRPr="00DB07E8">
        <w:t>elch, C. F., Agras, W. S., Rossiter, E. M., Wilfley, D., &amp; Kenardy, J. (1990). Group cognitive-behavioral treatment for the nonpurging bulimic: an initial evaluation. </w:t>
      </w:r>
      <w:r w:rsidR="00DB07E8" w:rsidRPr="00DB07E8">
        <w:rPr>
          <w:i/>
          <w:iCs/>
        </w:rPr>
        <w:t>Journal of Consulting and Clinical Psychology</w:t>
      </w:r>
      <w:r w:rsidR="00DB07E8" w:rsidRPr="00DB07E8">
        <w:t>, </w:t>
      </w:r>
      <w:r w:rsidR="00DB07E8" w:rsidRPr="00DB07E8">
        <w:rPr>
          <w:i/>
          <w:iCs/>
        </w:rPr>
        <w:t>58</w:t>
      </w:r>
      <w:r w:rsidR="00DB07E8" w:rsidRPr="00DB07E8">
        <w:t xml:space="preserve">(5), 629.   </w:t>
      </w:r>
    </w:p>
    <w:p w14:paraId="0EECD767" w14:textId="77777777" w:rsidR="00DB07E8" w:rsidRDefault="00DB07E8" w:rsidP="00DB07E8">
      <w:r w:rsidRPr="00DB07E8">
        <w:t>Peterson, C. B., Mitchell, J. E., Engbloom, S., Nugent, S., Mussell, M. P., Crow, S. J., &amp; Thuras, P. (2001). Self</w:t>
      </w:r>
      <w:r w:rsidRPr="00DB07E8">
        <w:rPr>
          <w:rFonts w:ascii="Cambria Math" w:hAnsi="Cambria Math" w:cs="Cambria Math"/>
        </w:rPr>
        <w:t>‐</w:t>
      </w:r>
      <w:r w:rsidRPr="00DB07E8">
        <w:t>help versus therapist</w:t>
      </w:r>
      <w:r w:rsidRPr="00DB07E8">
        <w:rPr>
          <w:rFonts w:ascii="Cambria Math" w:hAnsi="Cambria Math" w:cs="Cambria Math"/>
        </w:rPr>
        <w:t>‐</w:t>
      </w:r>
      <w:r w:rsidRPr="00DB07E8">
        <w:t>led group cognitive</w:t>
      </w:r>
      <w:r w:rsidRPr="00DB07E8">
        <w:rPr>
          <w:rFonts w:ascii="Cambria Math" w:hAnsi="Cambria Math" w:cs="Cambria Math"/>
        </w:rPr>
        <w:t>‐</w:t>
      </w:r>
      <w:r w:rsidRPr="00DB07E8">
        <w:t>behavioral treatment of binge eating disorder at follow</w:t>
      </w:r>
      <w:r w:rsidRPr="00DB07E8">
        <w:rPr>
          <w:rFonts w:ascii="Cambria Math" w:hAnsi="Cambria Math" w:cs="Cambria Math"/>
        </w:rPr>
        <w:t>‐</w:t>
      </w:r>
      <w:r w:rsidRPr="00DB07E8">
        <w:t>up.</w:t>
      </w:r>
      <w:r w:rsidRPr="00DB07E8">
        <w:rPr>
          <w:rFonts w:ascii="Aptos" w:hAnsi="Aptos" w:cs="Aptos"/>
        </w:rPr>
        <w:t> </w:t>
      </w:r>
      <w:r w:rsidRPr="00DB07E8">
        <w:rPr>
          <w:i/>
          <w:iCs/>
        </w:rPr>
        <w:t>International Journal of Eating Disorders</w:t>
      </w:r>
      <w:r w:rsidRPr="00DB07E8">
        <w:t>, </w:t>
      </w:r>
      <w:r w:rsidRPr="00DB07E8">
        <w:rPr>
          <w:i/>
          <w:iCs/>
        </w:rPr>
        <w:t>30</w:t>
      </w:r>
      <w:r w:rsidRPr="00DB07E8">
        <w:t xml:space="preserve">(4), 363-374.   </w:t>
      </w:r>
    </w:p>
    <w:p w14:paraId="20790575" w14:textId="77777777" w:rsidR="00DB07E8" w:rsidRDefault="00DB07E8" w:rsidP="00DB07E8">
      <w:r w:rsidRPr="007E601B">
        <w:t xml:space="preserve">Nauta, H., Hospers, H., Kok, G., &amp; Jansen, A. (2000). </w:t>
      </w:r>
      <w:r w:rsidRPr="00DB07E8">
        <w:t>A comparison between a cognitive and a behavioral treatment for obese binge eaters and obese non-binge eaters. </w:t>
      </w:r>
      <w:r w:rsidRPr="00DB07E8">
        <w:rPr>
          <w:i/>
          <w:iCs/>
        </w:rPr>
        <w:t>Behavior Therapy</w:t>
      </w:r>
      <w:r w:rsidRPr="00DB07E8">
        <w:t>, </w:t>
      </w:r>
      <w:r w:rsidRPr="00DB07E8">
        <w:rPr>
          <w:i/>
          <w:iCs/>
        </w:rPr>
        <w:t>31</w:t>
      </w:r>
      <w:r w:rsidRPr="00DB07E8">
        <w:t xml:space="preserve">(3), 441-461.   </w:t>
      </w:r>
    </w:p>
    <w:p w14:paraId="0521654C" w14:textId="77777777" w:rsidR="00DB07E8" w:rsidRDefault="00DB07E8" w:rsidP="00DB07E8">
      <w:r w:rsidRPr="007E601B">
        <w:t xml:space="preserve">Munsch, S., Biedert, E., Meyer, A., Michael, T., Schlup, B., Tuch, A., &amp; Margraf, J. (2007). </w:t>
      </w:r>
      <w:r w:rsidRPr="00DB07E8">
        <w:t>A randomized comparison of cognitive behavioral therapy and behavioral weight loss treatment for overweight individuals with binge eating disorder. </w:t>
      </w:r>
      <w:r w:rsidRPr="00DB07E8">
        <w:rPr>
          <w:i/>
          <w:iCs/>
        </w:rPr>
        <w:t>International journal of eating disorders</w:t>
      </w:r>
      <w:r w:rsidRPr="00DB07E8">
        <w:t>, </w:t>
      </w:r>
      <w:r w:rsidRPr="00DB07E8">
        <w:rPr>
          <w:i/>
          <w:iCs/>
        </w:rPr>
        <w:t>40</w:t>
      </w:r>
      <w:r w:rsidRPr="00DB07E8">
        <w:t xml:space="preserve">(2), 102-113.   </w:t>
      </w:r>
    </w:p>
    <w:p w14:paraId="638EE268" w14:textId="77777777" w:rsidR="00DB07E8" w:rsidRDefault="00DB07E8" w:rsidP="00DB07E8">
      <w:r w:rsidRPr="00DB07E8">
        <w:t>Grilo, C. M., Masheb, R. M., Wilson, G. T., Gueorguieva, R., &amp; White, M. A. (2011). Cognitive–behavioral therapy, behavioral weight loss, and sequential treatment for obese patients with binge-eating disorder: A randomized controlled trial. </w:t>
      </w:r>
      <w:r w:rsidRPr="00DB07E8">
        <w:rPr>
          <w:i/>
          <w:iCs/>
        </w:rPr>
        <w:t>Journal of consulting and clinical psychology</w:t>
      </w:r>
      <w:r w:rsidRPr="00DB07E8">
        <w:t>, </w:t>
      </w:r>
      <w:r w:rsidRPr="00DB07E8">
        <w:rPr>
          <w:i/>
          <w:iCs/>
        </w:rPr>
        <w:t>79</w:t>
      </w:r>
      <w:r w:rsidRPr="00DB07E8">
        <w:t xml:space="preserve">(5), 675.   </w:t>
      </w:r>
    </w:p>
    <w:p w14:paraId="742D1CB9" w14:textId="77777777" w:rsidR="00DB07E8" w:rsidRDefault="00DB07E8" w:rsidP="00DB07E8">
      <w:r w:rsidRPr="007E601B">
        <w:t xml:space="preserve">Ricca, V., Castellini, G., Mannucci, E., Sauro, C. L., Ravaldi, C., Rotella, C. M., &amp; Faravelli, C. (2010). </w:t>
      </w:r>
      <w:r w:rsidRPr="00DB07E8">
        <w:t>Comparison of individual and group cognitive behavioral therapy for binge eating disorder. A randomized, three-year follow-up study. </w:t>
      </w:r>
      <w:r w:rsidRPr="00DB07E8">
        <w:rPr>
          <w:i/>
          <w:iCs/>
        </w:rPr>
        <w:t>Appetite</w:t>
      </w:r>
      <w:r w:rsidRPr="00DB07E8">
        <w:t>, </w:t>
      </w:r>
      <w:r w:rsidRPr="00DB07E8">
        <w:rPr>
          <w:i/>
          <w:iCs/>
        </w:rPr>
        <w:t>55</w:t>
      </w:r>
      <w:r w:rsidRPr="00DB07E8">
        <w:t xml:space="preserve">(3), 656-665.   </w:t>
      </w:r>
    </w:p>
    <w:p w14:paraId="6B2A5945" w14:textId="77777777" w:rsidR="00DB07E8" w:rsidRDefault="00DB07E8" w:rsidP="00DB07E8">
      <w:r w:rsidRPr="007E601B">
        <w:t xml:space="preserve">Castelnuovo, G., Manzoni, G. M., Villa, V., Cesa, G. L., &amp; Molinari, E. (2011). </w:t>
      </w:r>
      <w:r w:rsidRPr="00DB07E8">
        <w:t>Brief strategic therapy vs cognitive behavioral therapy for the inpatient and telephone-based outpatient treatment of binge eating disorder: the STRATOB randomized controlled clinical trial. </w:t>
      </w:r>
      <w:r w:rsidRPr="00DB07E8">
        <w:rPr>
          <w:i/>
          <w:iCs/>
        </w:rPr>
        <w:t>Clinical practice and epidemiology in mental health: CP &amp; EMH</w:t>
      </w:r>
      <w:r w:rsidRPr="00DB07E8">
        <w:t>, </w:t>
      </w:r>
      <w:r w:rsidRPr="00DB07E8">
        <w:rPr>
          <w:i/>
          <w:iCs/>
        </w:rPr>
        <w:t>7</w:t>
      </w:r>
      <w:r w:rsidRPr="00DB07E8">
        <w:t xml:space="preserve">, 29.   </w:t>
      </w:r>
    </w:p>
    <w:p w14:paraId="38EC5642" w14:textId="77777777" w:rsidR="00DB07E8" w:rsidRDefault="00DB07E8" w:rsidP="00DB07E8">
      <w:r w:rsidRPr="007E601B">
        <w:t xml:space="preserve">Fischer, S., Meyer, A. H., Dremmel, D., Schlup, B., &amp; Munsch, S. (2014). </w:t>
      </w:r>
      <w:r w:rsidRPr="00DB07E8">
        <w:t>Short-term cognitive-behavioral therapy for binge eating disorder: long-term efficacy and predictors of long-term treatment success. </w:t>
      </w:r>
      <w:r w:rsidRPr="00DB07E8">
        <w:rPr>
          <w:i/>
          <w:iCs/>
        </w:rPr>
        <w:t>Behaviour Research and Therapy</w:t>
      </w:r>
      <w:r w:rsidRPr="00DB07E8">
        <w:t>, </w:t>
      </w:r>
      <w:r w:rsidRPr="00DB07E8">
        <w:rPr>
          <w:i/>
          <w:iCs/>
        </w:rPr>
        <w:t>58</w:t>
      </w:r>
      <w:r w:rsidRPr="00DB07E8">
        <w:t xml:space="preserve">, 36-42.   </w:t>
      </w:r>
    </w:p>
    <w:p w14:paraId="25995FFE" w14:textId="77777777" w:rsidR="00DB07E8" w:rsidRDefault="00DB07E8" w:rsidP="00DB07E8">
      <w:r w:rsidRPr="00DB07E8">
        <w:t>McIntosh, V. V., Jordan, J., Carter, J. D., Frampton, C. M., McKenzie, J. M., Latner, J. D., &amp; Joyce, P. R. (2016). Psychotherapy for transdiagnostic binge eating: A randomized controlled trial of cognitive-behavioural therapy, appetite-focused cognitive-behavioural therapy, and schema therapy. </w:t>
      </w:r>
      <w:r w:rsidRPr="00DB07E8">
        <w:rPr>
          <w:i/>
          <w:iCs/>
        </w:rPr>
        <w:t>Psychiatry research</w:t>
      </w:r>
      <w:r w:rsidRPr="00DB07E8">
        <w:t>, </w:t>
      </w:r>
      <w:r w:rsidRPr="00DB07E8">
        <w:rPr>
          <w:i/>
          <w:iCs/>
        </w:rPr>
        <w:t>240</w:t>
      </w:r>
      <w:r w:rsidRPr="00DB07E8">
        <w:t xml:space="preserve">, 412-420.   </w:t>
      </w:r>
    </w:p>
    <w:p w14:paraId="2B177783" w14:textId="77777777" w:rsidR="00DB07E8" w:rsidRDefault="00DB07E8" w:rsidP="00DB07E8">
      <w:r w:rsidRPr="00DB07E8">
        <w:t>Eisler, I., Dare, C., Russell, G. F., Szmukler, G., le Grange, D., &amp; Dodge, E. (1997). Family and individual therapy in anorexia nervosa: A 5-year follow-up. </w:t>
      </w:r>
      <w:r w:rsidRPr="00DB07E8">
        <w:rPr>
          <w:i/>
          <w:iCs/>
        </w:rPr>
        <w:t>Archives of general psychiatry</w:t>
      </w:r>
      <w:r w:rsidRPr="00DB07E8">
        <w:t>, </w:t>
      </w:r>
      <w:r w:rsidRPr="00DB07E8">
        <w:rPr>
          <w:i/>
          <w:iCs/>
        </w:rPr>
        <w:t>54</w:t>
      </w:r>
      <w:r w:rsidRPr="00DB07E8">
        <w:t xml:space="preserve">(11), 1025-1030. </w:t>
      </w:r>
    </w:p>
    <w:p w14:paraId="389BD555" w14:textId="77777777" w:rsidR="00DB07E8" w:rsidRDefault="00DB07E8" w:rsidP="00DB07E8">
      <w:r w:rsidRPr="00DB07E8">
        <w:lastRenderedPageBreak/>
        <w:t>Robin, A. L., Siegel, P. T., Moye, A. W., Gilroy, M., Dennis, A. B., &amp; Sikand, A. (1999). A controlled comparison of family versus individual therapy for adolescents with anorexia nervosa. </w:t>
      </w:r>
      <w:r w:rsidRPr="00DB07E8">
        <w:rPr>
          <w:i/>
          <w:iCs/>
        </w:rPr>
        <w:t>Journal of the American Academy of Child &amp; Adolescent Psychiatry</w:t>
      </w:r>
      <w:r w:rsidRPr="00DB07E8">
        <w:t>, </w:t>
      </w:r>
      <w:r w:rsidRPr="00DB07E8">
        <w:rPr>
          <w:i/>
          <w:iCs/>
        </w:rPr>
        <w:t>38</w:t>
      </w:r>
      <w:r w:rsidRPr="00DB07E8">
        <w:t xml:space="preserve">(12), 1482-1489.   </w:t>
      </w:r>
    </w:p>
    <w:p w14:paraId="29953C8B" w14:textId="77777777" w:rsidR="00DB07E8" w:rsidRDefault="00DB07E8" w:rsidP="00DB07E8">
      <w:r w:rsidRPr="00DB07E8">
        <w:t>Lock, J., Agras, W. S., Bryson, S., &amp; Kraemer, H. C. (2005). A comparison of short-and long-term family therapy for adolescent anorexia nervosa. </w:t>
      </w:r>
      <w:r w:rsidRPr="00DB07E8">
        <w:rPr>
          <w:i/>
          <w:iCs/>
        </w:rPr>
        <w:t>Journal of the American Academy of Child &amp; Adolescent Psychiatry</w:t>
      </w:r>
      <w:r w:rsidRPr="00DB07E8">
        <w:t>, </w:t>
      </w:r>
      <w:r w:rsidRPr="00DB07E8">
        <w:rPr>
          <w:i/>
          <w:iCs/>
        </w:rPr>
        <w:t>44</w:t>
      </w:r>
      <w:r w:rsidRPr="00DB07E8">
        <w:t xml:space="preserve">(7), 632-639.   </w:t>
      </w:r>
    </w:p>
    <w:p w14:paraId="0ADC06DC" w14:textId="45698A2F" w:rsidR="00DB07E8" w:rsidRDefault="00DB07E8" w:rsidP="00DB07E8">
      <w:r w:rsidRPr="00DB07E8">
        <w:t xml:space="preserve">Herscovici, C. R., Kovalskys, I., &amp; </w:t>
      </w:r>
      <w:r w:rsidRPr="00081B67">
        <w:t xml:space="preserve">Orellana, L. (2017). </w:t>
      </w:r>
      <w:r w:rsidRPr="00DB07E8">
        <w:t>An exploratory evaluation of the family meal intervention for adolescent anorexia nervosa. </w:t>
      </w:r>
      <w:r w:rsidRPr="00DB07E8">
        <w:rPr>
          <w:i/>
          <w:iCs/>
        </w:rPr>
        <w:t>Family Process</w:t>
      </w:r>
      <w:r w:rsidRPr="00DB07E8">
        <w:t>, </w:t>
      </w:r>
      <w:r w:rsidRPr="00DB07E8">
        <w:rPr>
          <w:i/>
          <w:iCs/>
        </w:rPr>
        <w:t>56</w:t>
      </w:r>
      <w:r w:rsidRPr="00DB07E8">
        <w:t>(2), 364</w:t>
      </w:r>
      <w:r w:rsidR="00081B67">
        <w:t>–</w:t>
      </w:r>
      <w:r w:rsidRPr="00DB07E8">
        <w:t>375.</w:t>
      </w:r>
    </w:p>
    <w:p w14:paraId="36436D33" w14:textId="77777777" w:rsidR="00DB07E8" w:rsidRDefault="00DB07E8" w:rsidP="00DB07E8">
      <w:r w:rsidRPr="00DB07E8">
        <w:rPr>
          <w:lang w:val="nl-NL"/>
        </w:rPr>
        <w:t xml:space="preserve">Godart, N., Berthoz, S., Curt, F., Perdereau, F., Rein, Z., Wallier, J. &amp; Jeammet, P. (2012). </w:t>
      </w:r>
      <w:r w:rsidRPr="00DB07E8">
        <w:t>A randomized controlled trial of adjunctive family therapy and treatment as usual following inpatient treatment for anorexia nervosa adolescents. </w:t>
      </w:r>
      <w:r w:rsidRPr="00DB07E8">
        <w:rPr>
          <w:i/>
          <w:iCs/>
        </w:rPr>
        <w:t>PloS one</w:t>
      </w:r>
      <w:r w:rsidRPr="00DB07E8">
        <w:t>, </w:t>
      </w:r>
      <w:r w:rsidRPr="00DB07E8">
        <w:rPr>
          <w:i/>
          <w:iCs/>
        </w:rPr>
        <w:t>7</w:t>
      </w:r>
      <w:r w:rsidRPr="00DB07E8">
        <w:t xml:space="preserve">(1), e28249.   </w:t>
      </w:r>
    </w:p>
    <w:p w14:paraId="2DADD0BB" w14:textId="77777777" w:rsidR="00DB07E8" w:rsidRDefault="00DB07E8" w:rsidP="00DB07E8">
      <w:r w:rsidRPr="00DB07E8">
        <w:t>Agras, W. S., Lock, J., Brandt, H., Bryson, S. W., Dodge, E., Halmi, K. A. &amp; Woodside, B. (2014). Comparison of 2 family therapies for adolescent anorexia nervosa: a randomized parallel trial. </w:t>
      </w:r>
      <w:r w:rsidRPr="00DB07E8">
        <w:rPr>
          <w:i/>
          <w:iCs/>
        </w:rPr>
        <w:t>JAMA psychiatry</w:t>
      </w:r>
      <w:r w:rsidRPr="00DB07E8">
        <w:t>, </w:t>
      </w:r>
      <w:r w:rsidRPr="00DB07E8">
        <w:rPr>
          <w:i/>
          <w:iCs/>
        </w:rPr>
        <w:t>71</w:t>
      </w:r>
      <w:r w:rsidRPr="00DB07E8">
        <w:t xml:space="preserve">(11), 1279-1286.   </w:t>
      </w:r>
    </w:p>
    <w:p w14:paraId="6ADAE874" w14:textId="77777777" w:rsidR="00DB07E8" w:rsidRDefault="00DB07E8" w:rsidP="00DB07E8">
      <w:r w:rsidRPr="00DB07E8">
        <w:t>Pike, K. M., Walsh, B. T., Vitousek, K., Wilson, G. T., &amp; Bauer, J. (2003). Cognitive behavior therapy in the posthospitalization treatment of anorexia nervosa. </w:t>
      </w:r>
      <w:r w:rsidRPr="00DB07E8">
        <w:rPr>
          <w:i/>
          <w:iCs/>
        </w:rPr>
        <w:t>American Journal of Psychiatry</w:t>
      </w:r>
      <w:r w:rsidRPr="00DB07E8">
        <w:t>, </w:t>
      </w:r>
      <w:r w:rsidRPr="00DB07E8">
        <w:rPr>
          <w:i/>
          <w:iCs/>
        </w:rPr>
        <w:t>160</w:t>
      </w:r>
      <w:r w:rsidRPr="00DB07E8">
        <w:t xml:space="preserve">(11), 2046-2049.   </w:t>
      </w:r>
    </w:p>
    <w:p w14:paraId="0E5CE5A2" w14:textId="77777777" w:rsidR="00DB07E8" w:rsidRDefault="00DB07E8" w:rsidP="00DB07E8">
      <w:r w:rsidRPr="00DB07E8">
        <w:t>McIntosh, V. V., Jordan, J., Carter, F. A., Luty, S. E., McKenzie, J. M., Bulik, C. M., &amp; Joyce, P. R. (2005). Three psychotherapies for anorexia nervosa: a randomized, controlled trial. </w:t>
      </w:r>
      <w:r w:rsidRPr="00DB07E8">
        <w:rPr>
          <w:i/>
          <w:iCs/>
        </w:rPr>
        <w:t>American Journal of Psychiatry</w:t>
      </w:r>
      <w:r w:rsidRPr="00DB07E8">
        <w:t>, </w:t>
      </w:r>
      <w:r w:rsidRPr="00DB07E8">
        <w:rPr>
          <w:i/>
          <w:iCs/>
        </w:rPr>
        <w:t>162</w:t>
      </w:r>
      <w:r w:rsidRPr="00DB07E8">
        <w:t xml:space="preserve">(4), 741-747.   </w:t>
      </w:r>
    </w:p>
    <w:p w14:paraId="2A12994B" w14:textId="77777777" w:rsidR="00DB07E8" w:rsidRDefault="00DB07E8" w:rsidP="00DB07E8">
      <w:r w:rsidRPr="00DB07E8">
        <w:t>Carter, F. A., Jordan, J., McIntosh, V. V., Luty, S. E., McKenzie, J. M., Frampton, C. M., &amp; Joyce, P. R. (2011). The long</w:t>
      </w:r>
      <w:r w:rsidRPr="00DB07E8">
        <w:rPr>
          <w:rFonts w:ascii="Cambria Math" w:hAnsi="Cambria Math" w:cs="Cambria Math"/>
        </w:rPr>
        <w:t>‐</w:t>
      </w:r>
      <w:r w:rsidRPr="00DB07E8">
        <w:t>term efficacy of three psychotherapies for anorexia nervosa: A randomized, controlled trial.</w:t>
      </w:r>
      <w:r w:rsidRPr="00DB07E8">
        <w:rPr>
          <w:rFonts w:ascii="Aptos" w:hAnsi="Aptos" w:cs="Aptos"/>
        </w:rPr>
        <w:t> </w:t>
      </w:r>
      <w:r w:rsidRPr="00DB07E8">
        <w:rPr>
          <w:i/>
          <w:iCs/>
        </w:rPr>
        <w:t>International Journal of eating disorders</w:t>
      </w:r>
      <w:r w:rsidRPr="00DB07E8">
        <w:t>, </w:t>
      </w:r>
      <w:r w:rsidRPr="00DB07E8">
        <w:rPr>
          <w:i/>
          <w:iCs/>
        </w:rPr>
        <w:t>44</w:t>
      </w:r>
      <w:r w:rsidRPr="00DB07E8">
        <w:t xml:space="preserve">(7), 647-654.   </w:t>
      </w:r>
    </w:p>
    <w:p w14:paraId="70F1D7DA" w14:textId="77777777" w:rsidR="00DB07E8" w:rsidRDefault="00DB07E8" w:rsidP="00DB07E8">
      <w:r w:rsidRPr="00DB07E8">
        <w:t>Lock, J., Le Grange, D., Agras, W. S., Moye, A., Bryson, S. W., &amp; Jo, B. (2010). Randomized clinical trial comparing family-based treatment with adolescent-focused individual therapy for adolescents with anorexia nervosa. </w:t>
      </w:r>
      <w:r w:rsidRPr="00DB07E8">
        <w:rPr>
          <w:i/>
          <w:iCs/>
        </w:rPr>
        <w:t>Archives of general psychiatry</w:t>
      </w:r>
      <w:r w:rsidRPr="00DB07E8">
        <w:t>, </w:t>
      </w:r>
      <w:r w:rsidRPr="00DB07E8">
        <w:rPr>
          <w:i/>
          <w:iCs/>
        </w:rPr>
        <w:t>67</w:t>
      </w:r>
      <w:r w:rsidRPr="00DB07E8">
        <w:t xml:space="preserve">(10), 1025-1032.   </w:t>
      </w:r>
    </w:p>
    <w:p w14:paraId="61BB2AF1" w14:textId="77777777" w:rsidR="00DB07E8" w:rsidRDefault="00DB07E8" w:rsidP="00DB07E8">
      <w:r w:rsidRPr="00DB07E8">
        <w:t>Hall, A., &amp; Crisp, A. H. (1987). Brief psychotherapy in the treatment of anorexia nervosa: outcome at one year. </w:t>
      </w:r>
      <w:r w:rsidRPr="00DB07E8">
        <w:rPr>
          <w:i/>
          <w:iCs/>
        </w:rPr>
        <w:t>The British Journal of Psychiatry</w:t>
      </w:r>
      <w:r w:rsidRPr="00DB07E8">
        <w:t>, </w:t>
      </w:r>
      <w:r w:rsidRPr="00DB07E8">
        <w:rPr>
          <w:i/>
          <w:iCs/>
        </w:rPr>
        <w:t>151</w:t>
      </w:r>
      <w:r w:rsidRPr="00DB07E8">
        <w:t xml:space="preserve">(2), 185-191.   </w:t>
      </w:r>
    </w:p>
    <w:p w14:paraId="03907FF5" w14:textId="77777777" w:rsidR="00DB07E8" w:rsidRDefault="00DB07E8" w:rsidP="00DB07E8">
      <w:r w:rsidRPr="00DB07E8">
        <w:t>Gowers, S. G., Clark, A., Roberts, C., Griffiths, A., Edwards, V., Bryan, C. &amp; Barrett, B. (2007). Clinical effectiveness of treatments for anorexia nervosa in adolescents: randomised controlled trial. </w:t>
      </w:r>
      <w:r w:rsidRPr="00DB07E8">
        <w:rPr>
          <w:i/>
          <w:iCs/>
        </w:rPr>
        <w:t>The British Journal of Psychiatry</w:t>
      </w:r>
      <w:r w:rsidRPr="00DB07E8">
        <w:t>, </w:t>
      </w:r>
      <w:r w:rsidRPr="00DB07E8">
        <w:rPr>
          <w:i/>
          <w:iCs/>
        </w:rPr>
        <w:t>191</w:t>
      </w:r>
      <w:r w:rsidRPr="00DB07E8">
        <w:t xml:space="preserve">(5), 427-435.   </w:t>
      </w:r>
    </w:p>
    <w:p w14:paraId="648C48EA" w14:textId="646B4DB2" w:rsidR="00A61ACD" w:rsidRDefault="00DB07E8" w:rsidP="00DB07E8">
      <w:r w:rsidRPr="00DB07E8">
        <w:lastRenderedPageBreak/>
        <w:t>Schmidt, U., Magill, N., Renwick, B., Keyes, A., Kenyon, M., Dejong, H.,&amp; Landau, S. (2015). The Maudsley Outpatient Study of Treatments for Anorexia Nervosa and Related Conditions (MOSAIC): Comparison of the Maudsley Model of Anorexia Nervosa Treatment for Adults (MANTRA) with specialist supportive clinical management (SSCM) in outpatients with broadly defined anorexia nervosa: A randomized controlled trial. </w:t>
      </w:r>
      <w:r w:rsidRPr="00DB07E8">
        <w:rPr>
          <w:i/>
          <w:iCs/>
        </w:rPr>
        <w:t>Journal of consulting and clinical psychology</w:t>
      </w:r>
    </w:p>
    <w:sectPr w:rsidR="00A61AC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9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07E8"/>
    <w:rsid w:val="000250D1"/>
    <w:rsid w:val="00074FB6"/>
    <w:rsid w:val="00081B67"/>
    <w:rsid w:val="001E0A15"/>
    <w:rsid w:val="00306E2F"/>
    <w:rsid w:val="0031690F"/>
    <w:rsid w:val="00404068"/>
    <w:rsid w:val="0044462D"/>
    <w:rsid w:val="00514337"/>
    <w:rsid w:val="0054111C"/>
    <w:rsid w:val="00565217"/>
    <w:rsid w:val="005C2527"/>
    <w:rsid w:val="005D74EE"/>
    <w:rsid w:val="0064436B"/>
    <w:rsid w:val="006D6DC0"/>
    <w:rsid w:val="007C36B3"/>
    <w:rsid w:val="007E601B"/>
    <w:rsid w:val="00850AEA"/>
    <w:rsid w:val="008C61B7"/>
    <w:rsid w:val="00A51FAF"/>
    <w:rsid w:val="00A61ACD"/>
    <w:rsid w:val="00B24D39"/>
    <w:rsid w:val="00B2754B"/>
    <w:rsid w:val="00C01507"/>
    <w:rsid w:val="00C85931"/>
    <w:rsid w:val="00DB07E8"/>
    <w:rsid w:val="00DE45DA"/>
    <w:rsid w:val="00E3201D"/>
    <w:rsid w:val="00E847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9DB0FE"/>
  <w15:chartTrackingRefBased/>
  <w15:docId w15:val="{90F07298-8630-426E-8D81-2752B3B126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B07E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B07E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B07E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B07E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B07E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B07E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B07E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B07E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B07E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B07E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B07E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B07E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B07E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B07E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B07E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B07E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B07E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B07E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B07E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B07E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B07E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B07E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B07E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B07E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B07E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B07E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B07E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B07E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B07E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6</Pages>
  <Words>2060</Words>
  <Characters>11748</Characters>
  <Application>Microsoft Office Word</Application>
  <DocSecurity>0</DocSecurity>
  <Lines>97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ron Nickels (Sunrise Setting)</dc:creator>
  <cp:keywords/>
  <dc:description/>
  <cp:lastModifiedBy>Sharon Nickels (Sunrise Setting)</cp:lastModifiedBy>
  <cp:revision>7</cp:revision>
  <dcterms:created xsi:type="dcterms:W3CDTF">2026-04-01T14:14:00Z</dcterms:created>
  <dcterms:modified xsi:type="dcterms:W3CDTF">2026-04-17T08:17:00Z</dcterms:modified>
</cp:coreProperties>
</file>